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EB76DD" w14:textId="07E8A23E" w:rsidR="00C76139" w:rsidRPr="002C7E16" w:rsidRDefault="00C76139" w:rsidP="00C76139">
      <w:pPr>
        <w:jc w:val="center"/>
        <w:rPr>
          <w:rFonts w:ascii="Times New Roman" w:hAnsi="Times New Roman" w:cs="Times New Roman"/>
          <w:b/>
          <w:bCs/>
        </w:rPr>
      </w:pPr>
      <w:r w:rsidRPr="002C7E16">
        <w:rPr>
          <w:rFonts w:ascii="Times New Roman" w:hAnsi="Times New Roman" w:cs="Times New Roman"/>
          <w:b/>
          <w:bCs/>
        </w:rPr>
        <w:t>Eating Disorder Core Belief</w:t>
      </w:r>
      <w:r w:rsidR="0047073D">
        <w:rPr>
          <w:rFonts w:ascii="Times New Roman" w:hAnsi="Times New Roman" w:cs="Times New Roman"/>
          <w:b/>
          <w:bCs/>
        </w:rPr>
        <w:t>s</w:t>
      </w:r>
      <w:r w:rsidRPr="002C7E16">
        <w:rPr>
          <w:rFonts w:ascii="Times New Roman" w:hAnsi="Times New Roman" w:cs="Times New Roman"/>
          <w:b/>
          <w:bCs/>
        </w:rPr>
        <w:t xml:space="preserve"> Questionnaire</w:t>
      </w:r>
      <w:r w:rsidR="00861BB0">
        <w:rPr>
          <w:rFonts w:ascii="Times New Roman" w:hAnsi="Times New Roman" w:cs="Times New Roman"/>
          <w:b/>
          <w:bCs/>
        </w:rPr>
        <w:t xml:space="preserve"> - Revised</w:t>
      </w:r>
      <w:r w:rsidR="006072A8">
        <w:rPr>
          <w:rFonts w:ascii="Times New Roman" w:hAnsi="Times New Roman" w:cs="Times New Roman"/>
          <w:b/>
          <w:bCs/>
        </w:rPr>
        <w:t xml:space="preserve"> (ED-CBQ-</w:t>
      </w:r>
      <w:r w:rsidR="00861BB0">
        <w:rPr>
          <w:rFonts w:ascii="Times New Roman" w:hAnsi="Times New Roman" w:cs="Times New Roman"/>
          <w:b/>
          <w:bCs/>
        </w:rPr>
        <w:t>R</w:t>
      </w:r>
      <w:r w:rsidR="006072A8">
        <w:rPr>
          <w:rFonts w:ascii="Times New Roman" w:hAnsi="Times New Roman" w:cs="Times New Roman"/>
          <w:b/>
          <w:bCs/>
        </w:rPr>
        <w:t>)</w:t>
      </w:r>
    </w:p>
    <w:p w14:paraId="2950706B" w14:textId="77777777" w:rsidR="00C76139" w:rsidRPr="002C7E16" w:rsidRDefault="00C76139" w:rsidP="00C76139">
      <w:pPr>
        <w:autoSpaceDE w:val="0"/>
        <w:autoSpaceDN w:val="0"/>
        <w:adjustRightInd w:val="0"/>
        <w:spacing w:line="360" w:lineRule="auto"/>
        <w:rPr>
          <w:rFonts w:ascii="Times New Roman" w:hAnsi="Times New Roman" w:cs="Times New Roman"/>
          <w:sz w:val="22"/>
          <w:szCs w:val="22"/>
          <w:lang w:val="en-GB"/>
        </w:rPr>
      </w:pPr>
    </w:p>
    <w:p w14:paraId="068E9951" w14:textId="1B49B948" w:rsidR="00AC7EB8" w:rsidRDefault="00C76139" w:rsidP="003017B2">
      <w:pPr>
        <w:autoSpaceDE w:val="0"/>
        <w:autoSpaceDN w:val="0"/>
        <w:adjustRightInd w:val="0"/>
        <w:spacing w:line="360" w:lineRule="auto"/>
        <w:ind w:left="-567" w:right="-761"/>
        <w:rPr>
          <w:rFonts w:ascii="Times New Roman" w:hAnsi="Times New Roman" w:cs="Times New Roman"/>
          <w:sz w:val="22"/>
          <w:szCs w:val="22"/>
          <w:lang w:val="en-GB"/>
        </w:rPr>
      </w:pPr>
      <w:r w:rsidRPr="002C7E16">
        <w:rPr>
          <w:rFonts w:ascii="Times New Roman" w:hAnsi="Times New Roman" w:cs="Times New Roman"/>
          <w:sz w:val="22"/>
          <w:szCs w:val="22"/>
          <w:lang w:val="en-GB"/>
        </w:rPr>
        <w:t>Listed below are a number of different words. People sometimes think these words describe how they feel about themselves as a person. Please read each word carefully and decide how much you feel each word describes how you feel about yourself. Base your answer on what you emotionally believe or feel to be true, not on what you rationally believe to be true. Choose the rating which best describes what you usually believe/feel or what you believe/feel most of the time, rather than how you feel right now. If you are unsure of the meaning of a word you may skip it. Work as quickly as you can. Don't spend too long on each word—your first impression is most important. Place a cross or tick in the box that best describes your response.</w:t>
      </w:r>
    </w:p>
    <w:p w14:paraId="7655D146" w14:textId="77777777" w:rsidR="003017B2" w:rsidRPr="002C7E16" w:rsidRDefault="003017B2" w:rsidP="003017B2">
      <w:pPr>
        <w:autoSpaceDE w:val="0"/>
        <w:autoSpaceDN w:val="0"/>
        <w:adjustRightInd w:val="0"/>
        <w:spacing w:line="360" w:lineRule="auto"/>
        <w:ind w:left="-567" w:right="-761"/>
        <w:rPr>
          <w:rFonts w:ascii="Times New Roman" w:hAnsi="Times New Roman" w:cs="Times New Roman"/>
          <w:sz w:val="22"/>
          <w:szCs w:val="22"/>
          <w:lang w:val="en-GB"/>
        </w:rPr>
      </w:pPr>
    </w:p>
    <w:tbl>
      <w:tblPr>
        <w:tblStyle w:val="TableGrid"/>
        <w:tblW w:w="10348" w:type="dxa"/>
        <w:tblInd w:w="-714" w:type="dxa"/>
        <w:tblLayout w:type="fixed"/>
        <w:tblLook w:val="04A0" w:firstRow="1" w:lastRow="0" w:firstColumn="1" w:lastColumn="0" w:noHBand="0" w:noVBand="1"/>
      </w:tblPr>
      <w:tblGrid>
        <w:gridCol w:w="539"/>
        <w:gridCol w:w="1439"/>
        <w:gridCol w:w="1195"/>
        <w:gridCol w:w="1196"/>
        <w:gridCol w:w="1196"/>
        <w:gridCol w:w="1195"/>
        <w:gridCol w:w="1196"/>
        <w:gridCol w:w="1196"/>
        <w:gridCol w:w="1196"/>
      </w:tblGrid>
      <w:tr w:rsidR="00777330" w:rsidRPr="00777330" w14:paraId="56298CCD" w14:textId="77777777" w:rsidTr="00777330">
        <w:tc>
          <w:tcPr>
            <w:tcW w:w="1978" w:type="dxa"/>
            <w:gridSpan w:val="2"/>
          </w:tcPr>
          <w:p w14:paraId="45E3B5AE" w14:textId="307AC5C1" w:rsidR="00A42D85" w:rsidRPr="00777330" w:rsidRDefault="00A42D85"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75D33327" w14:textId="77777777" w:rsidR="00777330" w:rsidRPr="00777330" w:rsidRDefault="00A42D85"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Feels</w:t>
            </w:r>
          </w:p>
          <w:p w14:paraId="4BBDAF19" w14:textId="7FBFA2BD" w:rsidR="00A42D85" w:rsidRPr="00777330" w:rsidRDefault="00A42D85"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very much untrue</w:t>
            </w:r>
          </w:p>
        </w:tc>
        <w:tc>
          <w:tcPr>
            <w:tcW w:w="1196" w:type="dxa"/>
          </w:tcPr>
          <w:p w14:paraId="46F33895" w14:textId="2BDF4907" w:rsidR="00A42D85" w:rsidRPr="00777330" w:rsidRDefault="00A42D85"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Feels moderately untrue</w:t>
            </w:r>
          </w:p>
        </w:tc>
        <w:tc>
          <w:tcPr>
            <w:tcW w:w="1196" w:type="dxa"/>
          </w:tcPr>
          <w:p w14:paraId="7BCE988C" w14:textId="3E5531E1" w:rsidR="00A42D85" w:rsidRPr="00777330" w:rsidRDefault="00A42D85"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Feels slightly untrue</w:t>
            </w:r>
          </w:p>
        </w:tc>
        <w:tc>
          <w:tcPr>
            <w:tcW w:w="1195" w:type="dxa"/>
          </w:tcPr>
          <w:p w14:paraId="3FBF2CB1" w14:textId="5611D55A" w:rsidR="00A42D85" w:rsidRPr="00777330" w:rsidRDefault="00A42D85"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Feels neither true nor untrue</w:t>
            </w:r>
          </w:p>
        </w:tc>
        <w:tc>
          <w:tcPr>
            <w:tcW w:w="1196" w:type="dxa"/>
          </w:tcPr>
          <w:p w14:paraId="242269A1" w14:textId="44031B75" w:rsidR="00A42D85" w:rsidRPr="00777330" w:rsidRDefault="00A42D85"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Feels slightly true</w:t>
            </w:r>
          </w:p>
        </w:tc>
        <w:tc>
          <w:tcPr>
            <w:tcW w:w="1196" w:type="dxa"/>
          </w:tcPr>
          <w:p w14:paraId="573B0B78" w14:textId="3CEA05ED" w:rsidR="00A42D85" w:rsidRPr="00777330" w:rsidRDefault="00A42D85"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Feels moderately true</w:t>
            </w:r>
          </w:p>
        </w:tc>
        <w:tc>
          <w:tcPr>
            <w:tcW w:w="1196" w:type="dxa"/>
          </w:tcPr>
          <w:p w14:paraId="7C6BB778" w14:textId="77777777" w:rsidR="00A42D85" w:rsidRPr="00777330" w:rsidRDefault="00A42D85" w:rsidP="00777330">
            <w:pPr>
              <w:autoSpaceDE w:val="0"/>
              <w:autoSpaceDN w:val="0"/>
              <w:adjustRightInd w:val="0"/>
              <w:spacing w:line="480" w:lineRule="auto"/>
              <w:ind w:right="-866"/>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 xml:space="preserve">Feels </w:t>
            </w:r>
          </w:p>
          <w:p w14:paraId="2133A575" w14:textId="39C28E28" w:rsidR="00777330" w:rsidRPr="00777330" w:rsidRDefault="00777330" w:rsidP="00777330">
            <w:pPr>
              <w:autoSpaceDE w:val="0"/>
              <w:autoSpaceDN w:val="0"/>
              <w:adjustRightInd w:val="0"/>
              <w:spacing w:line="480" w:lineRule="auto"/>
              <w:ind w:right="-866"/>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 xml:space="preserve">very much </w:t>
            </w:r>
          </w:p>
          <w:p w14:paraId="0F33ED76" w14:textId="2C1F22C6" w:rsidR="00777330" w:rsidRPr="00777330" w:rsidRDefault="00777330" w:rsidP="00777330">
            <w:pPr>
              <w:autoSpaceDE w:val="0"/>
              <w:autoSpaceDN w:val="0"/>
              <w:adjustRightInd w:val="0"/>
              <w:spacing w:line="480" w:lineRule="auto"/>
              <w:ind w:right="-866"/>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true</w:t>
            </w:r>
          </w:p>
        </w:tc>
      </w:tr>
      <w:tr w:rsidR="00777330" w:rsidRPr="00777330" w14:paraId="6B70E96A" w14:textId="77777777" w:rsidTr="00777330">
        <w:tc>
          <w:tcPr>
            <w:tcW w:w="539" w:type="dxa"/>
          </w:tcPr>
          <w:p w14:paraId="6AF44CA7" w14:textId="712F9E7C"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1</w:t>
            </w:r>
          </w:p>
        </w:tc>
        <w:tc>
          <w:tcPr>
            <w:tcW w:w="1439" w:type="dxa"/>
          </w:tcPr>
          <w:p w14:paraId="130B7283" w14:textId="571C123B"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Abandoned</w:t>
            </w:r>
          </w:p>
        </w:tc>
        <w:tc>
          <w:tcPr>
            <w:tcW w:w="1195" w:type="dxa"/>
          </w:tcPr>
          <w:p w14:paraId="3934BD7E"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7566390"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08366E8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2B3AAAAD"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04B277D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DABD6B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458BDA9"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4130CD6A" w14:textId="77777777" w:rsidTr="00777330">
        <w:tc>
          <w:tcPr>
            <w:tcW w:w="539" w:type="dxa"/>
          </w:tcPr>
          <w:p w14:paraId="2663BB9F" w14:textId="4ADFEC1D"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2</w:t>
            </w:r>
          </w:p>
        </w:tc>
        <w:tc>
          <w:tcPr>
            <w:tcW w:w="1439" w:type="dxa"/>
          </w:tcPr>
          <w:p w14:paraId="65B76C5C" w14:textId="392DA019"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Betrayed</w:t>
            </w:r>
          </w:p>
        </w:tc>
        <w:tc>
          <w:tcPr>
            <w:tcW w:w="1195" w:type="dxa"/>
          </w:tcPr>
          <w:p w14:paraId="48C4F22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68A3E6C"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0898BED"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77C9E301"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17168A63"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6C7B687"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6B24C9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4C02F0B7" w14:textId="77777777" w:rsidTr="00777330">
        <w:tc>
          <w:tcPr>
            <w:tcW w:w="539" w:type="dxa"/>
          </w:tcPr>
          <w:p w14:paraId="2FA1DE3C" w14:textId="0B71F220"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3</w:t>
            </w:r>
          </w:p>
        </w:tc>
        <w:tc>
          <w:tcPr>
            <w:tcW w:w="1439" w:type="dxa"/>
          </w:tcPr>
          <w:p w14:paraId="08453AD2" w14:textId="5B2182C0"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Complaining</w:t>
            </w:r>
          </w:p>
        </w:tc>
        <w:tc>
          <w:tcPr>
            <w:tcW w:w="1195" w:type="dxa"/>
          </w:tcPr>
          <w:p w14:paraId="62EE3F90"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690956C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2652AD24"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4CC9154B"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942C891"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72155936"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80C5418"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7B62536A" w14:textId="77777777" w:rsidTr="00777330">
        <w:tc>
          <w:tcPr>
            <w:tcW w:w="539" w:type="dxa"/>
          </w:tcPr>
          <w:p w14:paraId="394384A7" w14:textId="2D626415"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4</w:t>
            </w:r>
          </w:p>
        </w:tc>
        <w:tc>
          <w:tcPr>
            <w:tcW w:w="1439" w:type="dxa"/>
          </w:tcPr>
          <w:p w14:paraId="27D967B6" w14:textId="6FD77F82"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Deprived</w:t>
            </w:r>
          </w:p>
        </w:tc>
        <w:tc>
          <w:tcPr>
            <w:tcW w:w="1195" w:type="dxa"/>
          </w:tcPr>
          <w:p w14:paraId="5A6C72AE"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0D78549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C5183A9"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3E34D8B0"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0C69C02B"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FFDD822"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8597820"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29B0214D" w14:textId="77777777" w:rsidTr="00777330">
        <w:tc>
          <w:tcPr>
            <w:tcW w:w="539" w:type="dxa"/>
          </w:tcPr>
          <w:p w14:paraId="6359BCB9" w14:textId="32A644C8"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5</w:t>
            </w:r>
          </w:p>
        </w:tc>
        <w:tc>
          <w:tcPr>
            <w:tcW w:w="1439" w:type="dxa"/>
          </w:tcPr>
          <w:p w14:paraId="1B235DD5" w14:textId="6E44E031"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Inhibited</w:t>
            </w:r>
          </w:p>
        </w:tc>
        <w:tc>
          <w:tcPr>
            <w:tcW w:w="1195" w:type="dxa"/>
          </w:tcPr>
          <w:p w14:paraId="36D37797"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699FB312"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2EA5A3DD"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238C2576"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285E0FB"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7514D11A"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AA6BD12"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4B633274" w14:textId="77777777" w:rsidTr="00777330">
        <w:tc>
          <w:tcPr>
            <w:tcW w:w="539" w:type="dxa"/>
          </w:tcPr>
          <w:p w14:paraId="05379184" w14:textId="2FA98D9D"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6</w:t>
            </w:r>
          </w:p>
        </w:tc>
        <w:tc>
          <w:tcPr>
            <w:tcW w:w="1439" w:type="dxa"/>
          </w:tcPr>
          <w:p w14:paraId="06270A04" w14:textId="04A9E80B"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Meek</w:t>
            </w:r>
          </w:p>
        </w:tc>
        <w:tc>
          <w:tcPr>
            <w:tcW w:w="1195" w:type="dxa"/>
          </w:tcPr>
          <w:p w14:paraId="22B7DC59"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028D1236"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790046DA"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1AAB23F8"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28F9492"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94376B6"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C2DFD82"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3825FD4F" w14:textId="77777777" w:rsidTr="00777330">
        <w:tc>
          <w:tcPr>
            <w:tcW w:w="539" w:type="dxa"/>
          </w:tcPr>
          <w:p w14:paraId="16698F2B" w14:textId="16AA9B87"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7</w:t>
            </w:r>
          </w:p>
        </w:tc>
        <w:tc>
          <w:tcPr>
            <w:tcW w:w="1439" w:type="dxa"/>
          </w:tcPr>
          <w:p w14:paraId="379357E5" w14:textId="3FD62C2D"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Needy</w:t>
            </w:r>
          </w:p>
        </w:tc>
        <w:tc>
          <w:tcPr>
            <w:tcW w:w="1195" w:type="dxa"/>
          </w:tcPr>
          <w:p w14:paraId="2A9FB82C"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C692A81"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79906B61"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3474643F"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7036900A"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7840B096"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64C36C7E"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176D2878" w14:textId="77777777" w:rsidTr="00777330">
        <w:tc>
          <w:tcPr>
            <w:tcW w:w="539" w:type="dxa"/>
          </w:tcPr>
          <w:p w14:paraId="04839FE4" w14:textId="2A1D3534"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8</w:t>
            </w:r>
          </w:p>
        </w:tc>
        <w:tc>
          <w:tcPr>
            <w:tcW w:w="1439" w:type="dxa"/>
          </w:tcPr>
          <w:p w14:paraId="247389E1" w14:textId="6AA62FC6"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Possessive</w:t>
            </w:r>
          </w:p>
        </w:tc>
        <w:tc>
          <w:tcPr>
            <w:tcW w:w="1195" w:type="dxa"/>
          </w:tcPr>
          <w:p w14:paraId="7F7D4FD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056C891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2FD390EB"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626B5A3D"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B71D251"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689E4670"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1B012ECD"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20F3ADB1" w14:textId="77777777" w:rsidTr="00777330">
        <w:tc>
          <w:tcPr>
            <w:tcW w:w="539" w:type="dxa"/>
          </w:tcPr>
          <w:p w14:paraId="490D3C2A" w14:textId="3D8ED758"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9</w:t>
            </w:r>
          </w:p>
        </w:tc>
        <w:tc>
          <w:tcPr>
            <w:tcW w:w="1439" w:type="dxa"/>
          </w:tcPr>
          <w:p w14:paraId="51B64DB2" w14:textId="4899A2F4"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Putrid</w:t>
            </w:r>
          </w:p>
        </w:tc>
        <w:tc>
          <w:tcPr>
            <w:tcW w:w="1195" w:type="dxa"/>
          </w:tcPr>
          <w:p w14:paraId="59CF9827"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0C0CFEFE"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699EFC2F"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133D93D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C5D166A"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A31B7A6"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05F3EA9"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1D34352A" w14:textId="77777777" w:rsidTr="00777330">
        <w:tc>
          <w:tcPr>
            <w:tcW w:w="539" w:type="dxa"/>
          </w:tcPr>
          <w:p w14:paraId="2B0B3696" w14:textId="035790B2"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10</w:t>
            </w:r>
          </w:p>
        </w:tc>
        <w:tc>
          <w:tcPr>
            <w:tcW w:w="1439" w:type="dxa"/>
          </w:tcPr>
          <w:p w14:paraId="3F5B200A" w14:textId="1BC9E2B7"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Repugnant</w:t>
            </w:r>
          </w:p>
        </w:tc>
        <w:tc>
          <w:tcPr>
            <w:tcW w:w="1195" w:type="dxa"/>
          </w:tcPr>
          <w:p w14:paraId="25E8F713"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755B6CC4"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F688560"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77D19C8C"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F6F9D8C"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7FBD2E9"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2D70052"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4163F9B1" w14:textId="77777777" w:rsidTr="00777330">
        <w:tc>
          <w:tcPr>
            <w:tcW w:w="539" w:type="dxa"/>
          </w:tcPr>
          <w:p w14:paraId="0FD95229" w14:textId="04AA9286"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11</w:t>
            </w:r>
          </w:p>
        </w:tc>
        <w:tc>
          <w:tcPr>
            <w:tcW w:w="1439" w:type="dxa"/>
          </w:tcPr>
          <w:p w14:paraId="76E84AE5" w14:textId="6839E37E"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Repulsive</w:t>
            </w:r>
          </w:p>
        </w:tc>
        <w:tc>
          <w:tcPr>
            <w:tcW w:w="1195" w:type="dxa"/>
          </w:tcPr>
          <w:p w14:paraId="488E2DB3" w14:textId="6B6A7321"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117C054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DE2E85A"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64F8BF0D"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5C64751"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12AAAFFE"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92E5447"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015EA663" w14:textId="77777777" w:rsidTr="00777330">
        <w:tc>
          <w:tcPr>
            <w:tcW w:w="539" w:type="dxa"/>
          </w:tcPr>
          <w:p w14:paraId="4FAA571D" w14:textId="580649DA"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12</w:t>
            </w:r>
          </w:p>
        </w:tc>
        <w:tc>
          <w:tcPr>
            <w:tcW w:w="1439" w:type="dxa"/>
          </w:tcPr>
          <w:p w14:paraId="336EC33C" w14:textId="1F31AC43"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Selfish</w:t>
            </w:r>
          </w:p>
        </w:tc>
        <w:tc>
          <w:tcPr>
            <w:tcW w:w="1195" w:type="dxa"/>
          </w:tcPr>
          <w:p w14:paraId="3B4496A9" w14:textId="745286ED"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51549E45"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648A4D8"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1BE8BBE7"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A7D40B1"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227B3D9"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082B54BE"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0FE4E808" w14:textId="77777777" w:rsidTr="00777330">
        <w:tc>
          <w:tcPr>
            <w:tcW w:w="539" w:type="dxa"/>
          </w:tcPr>
          <w:p w14:paraId="34A5FA39" w14:textId="7415ADD8"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13</w:t>
            </w:r>
          </w:p>
        </w:tc>
        <w:tc>
          <w:tcPr>
            <w:tcW w:w="1439" w:type="dxa"/>
          </w:tcPr>
          <w:p w14:paraId="2721E1A2" w14:textId="54DCC608"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Submissive</w:t>
            </w:r>
          </w:p>
        </w:tc>
        <w:tc>
          <w:tcPr>
            <w:tcW w:w="1195" w:type="dxa"/>
          </w:tcPr>
          <w:p w14:paraId="59D9CA22" w14:textId="68B7E698"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132C6E3B"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2A8D9092"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13F0014A"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796E3BF6"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14FF4288"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1FA8201E"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7B03E2F1" w14:textId="77777777" w:rsidTr="00777330">
        <w:tc>
          <w:tcPr>
            <w:tcW w:w="539" w:type="dxa"/>
          </w:tcPr>
          <w:p w14:paraId="01D98A9C" w14:textId="6DD54481"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14</w:t>
            </w:r>
          </w:p>
        </w:tc>
        <w:tc>
          <w:tcPr>
            <w:tcW w:w="1439" w:type="dxa"/>
          </w:tcPr>
          <w:p w14:paraId="5BA6392C" w14:textId="5E7D23F6"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Unassertive</w:t>
            </w:r>
          </w:p>
        </w:tc>
        <w:tc>
          <w:tcPr>
            <w:tcW w:w="1195" w:type="dxa"/>
          </w:tcPr>
          <w:p w14:paraId="12EC24A7" w14:textId="584C3740"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0846E214"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225BD0B7"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3762BFD8"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62668042"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11534610"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42B37E5F"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r w:rsidR="00777330" w:rsidRPr="00777330" w14:paraId="38E2004E" w14:textId="77777777" w:rsidTr="00777330">
        <w:tc>
          <w:tcPr>
            <w:tcW w:w="539" w:type="dxa"/>
          </w:tcPr>
          <w:p w14:paraId="54B2FA0D" w14:textId="2C01BAB8"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15</w:t>
            </w:r>
          </w:p>
        </w:tc>
        <w:tc>
          <w:tcPr>
            <w:tcW w:w="1439" w:type="dxa"/>
          </w:tcPr>
          <w:p w14:paraId="5F262EFC" w14:textId="11A727EA" w:rsidR="00DC4839" w:rsidRPr="00777330" w:rsidRDefault="00DC4839" w:rsidP="00777330">
            <w:pPr>
              <w:autoSpaceDE w:val="0"/>
              <w:autoSpaceDN w:val="0"/>
              <w:adjustRightInd w:val="0"/>
              <w:spacing w:line="480" w:lineRule="auto"/>
              <w:rPr>
                <w:rFonts w:ascii="Times New Roman" w:hAnsi="Times New Roman" w:cs="Times New Roman"/>
                <w:b/>
                <w:bCs/>
                <w:sz w:val="21"/>
                <w:szCs w:val="21"/>
                <w:lang w:val="en-GB"/>
              </w:rPr>
            </w:pPr>
            <w:r w:rsidRPr="00777330">
              <w:rPr>
                <w:rFonts w:ascii="Times New Roman" w:hAnsi="Times New Roman" w:cs="Times New Roman"/>
                <w:b/>
                <w:bCs/>
                <w:sz w:val="21"/>
                <w:szCs w:val="21"/>
                <w:lang w:val="en-GB"/>
              </w:rPr>
              <w:t>Vile</w:t>
            </w:r>
          </w:p>
        </w:tc>
        <w:tc>
          <w:tcPr>
            <w:tcW w:w="1195" w:type="dxa"/>
          </w:tcPr>
          <w:p w14:paraId="56E56811"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39D62AF2"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683A466D"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5" w:type="dxa"/>
          </w:tcPr>
          <w:p w14:paraId="1EACAC80"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6162695D"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1770FDD6"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c>
          <w:tcPr>
            <w:tcW w:w="1196" w:type="dxa"/>
          </w:tcPr>
          <w:p w14:paraId="64C6C78B" w14:textId="77777777" w:rsidR="00DC4839" w:rsidRPr="00777330" w:rsidRDefault="00DC4839" w:rsidP="00777330">
            <w:pPr>
              <w:autoSpaceDE w:val="0"/>
              <w:autoSpaceDN w:val="0"/>
              <w:adjustRightInd w:val="0"/>
              <w:spacing w:line="480" w:lineRule="auto"/>
              <w:rPr>
                <w:rFonts w:ascii="Times New Roman" w:hAnsi="Times New Roman" w:cs="Times New Roman"/>
                <w:sz w:val="21"/>
                <w:szCs w:val="21"/>
                <w:lang w:val="en-GB"/>
              </w:rPr>
            </w:pPr>
          </w:p>
        </w:tc>
      </w:tr>
    </w:tbl>
    <w:p w14:paraId="1E3D63CC" w14:textId="77777777" w:rsidR="00C76139" w:rsidRPr="00777330" w:rsidRDefault="00C76139" w:rsidP="00777330">
      <w:pPr>
        <w:spacing w:line="360" w:lineRule="auto"/>
        <w:jc w:val="center"/>
        <w:rPr>
          <w:rFonts w:ascii="Times New Roman" w:hAnsi="Times New Roman" w:cs="Times New Roman"/>
          <w:b/>
          <w:bCs/>
          <w:sz w:val="21"/>
          <w:szCs w:val="21"/>
        </w:rPr>
      </w:pPr>
    </w:p>
    <w:p w14:paraId="1C2963A4" w14:textId="3D79DAE2" w:rsidR="006570B8" w:rsidRPr="00D71CC4" w:rsidRDefault="002C7E16" w:rsidP="00C76139">
      <w:pPr>
        <w:rPr>
          <w:rFonts w:ascii="Times New Roman" w:hAnsi="Times New Roman" w:cs="Times New Roman"/>
        </w:rPr>
      </w:pPr>
      <w:r w:rsidRPr="002C7E16">
        <w:rPr>
          <w:rFonts w:ascii="Times New Roman" w:hAnsi="Times New Roman" w:cs="Times New Roman"/>
        </w:rPr>
        <w:br w:type="page"/>
      </w:r>
      <w:r w:rsidR="00AC7EB8" w:rsidRPr="002C7E16">
        <w:rPr>
          <w:rFonts w:ascii="Times New Roman" w:hAnsi="Times New Roman" w:cs="Times New Roman"/>
          <w:b/>
          <w:bCs/>
        </w:rPr>
        <w:lastRenderedPageBreak/>
        <w:t>Scoring:</w:t>
      </w:r>
    </w:p>
    <w:p w14:paraId="0C0B3F69" w14:textId="268C6282" w:rsidR="00AC7EB8" w:rsidRPr="002C7E16" w:rsidRDefault="00AC7EB8" w:rsidP="00C76139">
      <w:pPr>
        <w:rPr>
          <w:rFonts w:ascii="Times New Roman" w:hAnsi="Times New Roman" w:cs="Times New Roman"/>
        </w:rPr>
      </w:pPr>
    </w:p>
    <w:p w14:paraId="72ABD404" w14:textId="2D0AC3A8" w:rsidR="00AC7EB8" w:rsidRPr="002C7E16" w:rsidRDefault="00AC7EB8" w:rsidP="00C76139">
      <w:pPr>
        <w:rPr>
          <w:rFonts w:ascii="Times New Roman" w:hAnsi="Times New Roman" w:cs="Times New Roman"/>
        </w:rPr>
      </w:pPr>
      <w:r w:rsidRPr="002C7E16">
        <w:rPr>
          <w:rFonts w:ascii="Times New Roman" w:hAnsi="Times New Roman" w:cs="Times New Roman"/>
        </w:rPr>
        <w:t xml:space="preserve">Subscale 1: Self Loathing </w:t>
      </w:r>
      <w:r w:rsidR="00DC4839">
        <w:rPr>
          <w:rFonts w:ascii="Times New Roman" w:hAnsi="Times New Roman" w:cs="Times New Roman"/>
        </w:rPr>
        <w:t>=</w:t>
      </w:r>
      <w:r w:rsidRPr="002C7E16">
        <w:rPr>
          <w:rFonts w:ascii="Times New Roman" w:hAnsi="Times New Roman" w:cs="Times New Roman"/>
        </w:rPr>
        <w:t xml:space="preserve"> Items </w:t>
      </w:r>
      <w:r w:rsidR="00F403C6">
        <w:rPr>
          <w:rFonts w:ascii="Times New Roman" w:hAnsi="Times New Roman" w:cs="Times New Roman"/>
        </w:rPr>
        <w:t>(</w:t>
      </w:r>
      <w:r w:rsidR="006414CD">
        <w:rPr>
          <w:rFonts w:ascii="Times New Roman" w:hAnsi="Times New Roman" w:cs="Times New Roman"/>
        </w:rPr>
        <w:t>9 + 10 + 11 + 15) / 4</w:t>
      </w:r>
    </w:p>
    <w:p w14:paraId="37E64EDD" w14:textId="196C4150" w:rsidR="00AC7EB8" w:rsidRPr="002C7E16" w:rsidRDefault="00AC7EB8" w:rsidP="00C76139">
      <w:pPr>
        <w:rPr>
          <w:rFonts w:ascii="Times New Roman" w:hAnsi="Times New Roman" w:cs="Times New Roman"/>
        </w:rPr>
      </w:pPr>
    </w:p>
    <w:p w14:paraId="69126969" w14:textId="1B450F40" w:rsidR="00AC7EB8" w:rsidRPr="002C7E16" w:rsidRDefault="00AC7EB8" w:rsidP="00C76139">
      <w:pPr>
        <w:rPr>
          <w:rFonts w:ascii="Times New Roman" w:hAnsi="Times New Roman" w:cs="Times New Roman"/>
        </w:rPr>
      </w:pPr>
      <w:r w:rsidRPr="002C7E16">
        <w:rPr>
          <w:rFonts w:ascii="Times New Roman" w:hAnsi="Times New Roman" w:cs="Times New Roman"/>
        </w:rPr>
        <w:t xml:space="preserve">Subscale 2: Unassertive/Inhibited </w:t>
      </w:r>
      <w:r w:rsidR="00DC4839">
        <w:rPr>
          <w:rFonts w:ascii="Times New Roman" w:hAnsi="Times New Roman" w:cs="Times New Roman"/>
        </w:rPr>
        <w:t>=</w:t>
      </w:r>
      <w:r w:rsidRPr="002C7E16">
        <w:rPr>
          <w:rFonts w:ascii="Times New Roman" w:hAnsi="Times New Roman" w:cs="Times New Roman"/>
        </w:rPr>
        <w:t xml:space="preserve"> </w:t>
      </w:r>
      <w:r w:rsidR="00DA0899" w:rsidRPr="002C7E16">
        <w:rPr>
          <w:rFonts w:ascii="Times New Roman" w:hAnsi="Times New Roman" w:cs="Times New Roman"/>
        </w:rPr>
        <w:t xml:space="preserve">Items </w:t>
      </w:r>
      <w:r w:rsidR="00DA0899">
        <w:rPr>
          <w:rFonts w:ascii="Times New Roman" w:hAnsi="Times New Roman" w:cs="Times New Roman"/>
        </w:rPr>
        <w:t>(</w:t>
      </w:r>
      <w:r w:rsidR="00F17DF7">
        <w:rPr>
          <w:rFonts w:ascii="Times New Roman" w:hAnsi="Times New Roman" w:cs="Times New Roman"/>
        </w:rPr>
        <w:t>5</w:t>
      </w:r>
      <w:r w:rsidR="00DA0899">
        <w:rPr>
          <w:rFonts w:ascii="Times New Roman" w:hAnsi="Times New Roman" w:cs="Times New Roman"/>
        </w:rPr>
        <w:t xml:space="preserve"> + </w:t>
      </w:r>
      <w:r w:rsidR="00F17DF7">
        <w:rPr>
          <w:rFonts w:ascii="Times New Roman" w:hAnsi="Times New Roman" w:cs="Times New Roman"/>
        </w:rPr>
        <w:t>6</w:t>
      </w:r>
      <w:r w:rsidR="00DA0899">
        <w:rPr>
          <w:rFonts w:ascii="Times New Roman" w:hAnsi="Times New Roman" w:cs="Times New Roman"/>
        </w:rPr>
        <w:t xml:space="preserve"> + 1</w:t>
      </w:r>
      <w:r w:rsidR="00F17DF7">
        <w:rPr>
          <w:rFonts w:ascii="Times New Roman" w:hAnsi="Times New Roman" w:cs="Times New Roman"/>
        </w:rPr>
        <w:t>3</w:t>
      </w:r>
      <w:r w:rsidR="00DA0899">
        <w:rPr>
          <w:rFonts w:ascii="Times New Roman" w:hAnsi="Times New Roman" w:cs="Times New Roman"/>
        </w:rPr>
        <w:t xml:space="preserve"> + 1</w:t>
      </w:r>
      <w:r w:rsidR="00F17DF7">
        <w:rPr>
          <w:rFonts w:ascii="Times New Roman" w:hAnsi="Times New Roman" w:cs="Times New Roman"/>
        </w:rPr>
        <w:t>4</w:t>
      </w:r>
      <w:r w:rsidR="00DA0899">
        <w:rPr>
          <w:rFonts w:ascii="Times New Roman" w:hAnsi="Times New Roman" w:cs="Times New Roman"/>
        </w:rPr>
        <w:t>) / 4</w:t>
      </w:r>
    </w:p>
    <w:p w14:paraId="5771D936" w14:textId="77777777" w:rsidR="00AC7EB8" w:rsidRPr="002C7E16" w:rsidRDefault="00AC7EB8" w:rsidP="00C76139">
      <w:pPr>
        <w:rPr>
          <w:rFonts w:ascii="Times New Roman" w:hAnsi="Times New Roman" w:cs="Times New Roman"/>
        </w:rPr>
      </w:pPr>
    </w:p>
    <w:p w14:paraId="7DD74B65" w14:textId="2A941DD3" w:rsidR="00AC7EB8" w:rsidRPr="002C7E16" w:rsidRDefault="00AC7EB8" w:rsidP="00AC7EB8">
      <w:pPr>
        <w:rPr>
          <w:rFonts w:ascii="Times New Roman" w:hAnsi="Times New Roman" w:cs="Times New Roman"/>
        </w:rPr>
      </w:pPr>
      <w:r w:rsidRPr="002C7E16">
        <w:rPr>
          <w:rFonts w:ascii="Times New Roman" w:hAnsi="Times New Roman" w:cs="Times New Roman"/>
        </w:rPr>
        <w:t xml:space="preserve">Subscale 3: Demanding </w:t>
      </w:r>
      <w:r w:rsidR="00DC4839">
        <w:rPr>
          <w:rFonts w:ascii="Times New Roman" w:hAnsi="Times New Roman" w:cs="Times New Roman"/>
        </w:rPr>
        <w:t>=</w:t>
      </w:r>
      <w:r w:rsidR="00DA0899">
        <w:rPr>
          <w:rFonts w:ascii="Times New Roman" w:hAnsi="Times New Roman" w:cs="Times New Roman"/>
        </w:rPr>
        <w:t xml:space="preserve"> </w:t>
      </w:r>
      <w:r w:rsidR="00DA0899" w:rsidRPr="002C7E16">
        <w:rPr>
          <w:rFonts w:ascii="Times New Roman" w:hAnsi="Times New Roman" w:cs="Times New Roman"/>
        </w:rPr>
        <w:t xml:space="preserve">Items </w:t>
      </w:r>
      <w:r w:rsidR="00DA0899">
        <w:rPr>
          <w:rFonts w:ascii="Times New Roman" w:hAnsi="Times New Roman" w:cs="Times New Roman"/>
        </w:rPr>
        <w:t>(</w:t>
      </w:r>
      <w:r w:rsidR="00867B05">
        <w:rPr>
          <w:rFonts w:ascii="Times New Roman" w:hAnsi="Times New Roman" w:cs="Times New Roman"/>
        </w:rPr>
        <w:t>3</w:t>
      </w:r>
      <w:r w:rsidR="00DA0899">
        <w:rPr>
          <w:rFonts w:ascii="Times New Roman" w:hAnsi="Times New Roman" w:cs="Times New Roman"/>
        </w:rPr>
        <w:t xml:space="preserve"> + </w:t>
      </w:r>
      <w:r w:rsidR="00867B05">
        <w:rPr>
          <w:rFonts w:ascii="Times New Roman" w:hAnsi="Times New Roman" w:cs="Times New Roman"/>
        </w:rPr>
        <w:t>7</w:t>
      </w:r>
      <w:r w:rsidR="00DA0899">
        <w:rPr>
          <w:rFonts w:ascii="Times New Roman" w:hAnsi="Times New Roman" w:cs="Times New Roman"/>
        </w:rPr>
        <w:t xml:space="preserve"> + </w:t>
      </w:r>
      <w:r w:rsidR="00867B05">
        <w:rPr>
          <w:rFonts w:ascii="Times New Roman" w:hAnsi="Times New Roman" w:cs="Times New Roman"/>
        </w:rPr>
        <w:t>8</w:t>
      </w:r>
      <w:r w:rsidR="00DA0899">
        <w:rPr>
          <w:rFonts w:ascii="Times New Roman" w:hAnsi="Times New Roman" w:cs="Times New Roman"/>
        </w:rPr>
        <w:t xml:space="preserve"> + 1</w:t>
      </w:r>
      <w:r w:rsidR="00867B05">
        <w:rPr>
          <w:rFonts w:ascii="Times New Roman" w:hAnsi="Times New Roman" w:cs="Times New Roman"/>
        </w:rPr>
        <w:t>2</w:t>
      </w:r>
      <w:r w:rsidR="00DA0899">
        <w:rPr>
          <w:rFonts w:ascii="Times New Roman" w:hAnsi="Times New Roman" w:cs="Times New Roman"/>
        </w:rPr>
        <w:t>) / 4</w:t>
      </w:r>
    </w:p>
    <w:p w14:paraId="2D73C182" w14:textId="4CD36D0C" w:rsidR="00AC7EB8" w:rsidRPr="002C7E16" w:rsidRDefault="00AC7EB8" w:rsidP="00AC7EB8">
      <w:pPr>
        <w:rPr>
          <w:rFonts w:ascii="Times New Roman" w:hAnsi="Times New Roman" w:cs="Times New Roman"/>
        </w:rPr>
      </w:pPr>
    </w:p>
    <w:p w14:paraId="5650F28C" w14:textId="58CBCAE4" w:rsidR="00AC7EB8" w:rsidRDefault="00AC7EB8" w:rsidP="00AC7EB8">
      <w:pPr>
        <w:rPr>
          <w:rFonts w:ascii="Times New Roman" w:hAnsi="Times New Roman" w:cs="Times New Roman"/>
        </w:rPr>
      </w:pPr>
      <w:r w:rsidRPr="002C7E16">
        <w:rPr>
          <w:rFonts w:ascii="Times New Roman" w:hAnsi="Times New Roman" w:cs="Times New Roman"/>
        </w:rPr>
        <w:t xml:space="preserve">Subscale 4: Abandoned </w:t>
      </w:r>
      <w:r w:rsidR="00DC4839">
        <w:rPr>
          <w:rFonts w:ascii="Times New Roman" w:hAnsi="Times New Roman" w:cs="Times New Roman"/>
        </w:rPr>
        <w:t>=</w:t>
      </w:r>
      <w:r w:rsidRPr="002C7E16">
        <w:rPr>
          <w:rFonts w:ascii="Times New Roman" w:hAnsi="Times New Roman" w:cs="Times New Roman"/>
        </w:rPr>
        <w:t xml:space="preserve"> </w:t>
      </w:r>
      <w:r w:rsidR="00DA0899" w:rsidRPr="002C7E16">
        <w:rPr>
          <w:rFonts w:ascii="Times New Roman" w:hAnsi="Times New Roman" w:cs="Times New Roman"/>
        </w:rPr>
        <w:t xml:space="preserve">Items </w:t>
      </w:r>
      <w:r w:rsidR="00DA0899">
        <w:rPr>
          <w:rFonts w:ascii="Times New Roman" w:hAnsi="Times New Roman" w:cs="Times New Roman"/>
        </w:rPr>
        <w:t>(1 + 2 + 4) / 3</w:t>
      </w:r>
    </w:p>
    <w:p w14:paraId="1235D420" w14:textId="3617819A" w:rsidR="00DC4839" w:rsidRDefault="00DC4839" w:rsidP="00AC7EB8">
      <w:pPr>
        <w:rPr>
          <w:rFonts w:ascii="Times New Roman" w:hAnsi="Times New Roman" w:cs="Times New Roman"/>
        </w:rPr>
      </w:pPr>
    </w:p>
    <w:p w14:paraId="3ED3D0B4" w14:textId="65197213" w:rsidR="00DC4839" w:rsidRPr="002C7E16" w:rsidRDefault="00DC4839" w:rsidP="00AC7EB8">
      <w:pPr>
        <w:rPr>
          <w:rFonts w:ascii="Times New Roman" w:hAnsi="Times New Roman" w:cs="Times New Roman"/>
        </w:rPr>
      </w:pPr>
    </w:p>
    <w:p w14:paraId="660B3083" w14:textId="77777777" w:rsidR="00AC7EB8" w:rsidRPr="002C7E16" w:rsidRDefault="00AC7EB8" w:rsidP="00AC7EB8">
      <w:pPr>
        <w:rPr>
          <w:rFonts w:ascii="Times New Roman" w:hAnsi="Times New Roman" w:cs="Times New Roman"/>
        </w:rPr>
      </w:pPr>
    </w:p>
    <w:p w14:paraId="49C0AF14" w14:textId="77777777" w:rsidR="009A2D17" w:rsidRPr="00741E4C" w:rsidRDefault="009A2D17" w:rsidP="009A2D17">
      <w:pPr>
        <w:autoSpaceDE w:val="0"/>
        <w:autoSpaceDN w:val="0"/>
        <w:adjustRightInd w:val="0"/>
        <w:spacing w:line="480" w:lineRule="auto"/>
        <w:rPr>
          <w:rFonts w:ascii="Times New Roman" w:hAnsi="Times New Roman" w:cs="Times New Roman"/>
          <w:color w:val="000000" w:themeColor="text1"/>
          <w:lang w:val="en-GB"/>
        </w:rPr>
      </w:pPr>
    </w:p>
    <w:p w14:paraId="00097A58" w14:textId="77777777" w:rsidR="009A2D17" w:rsidRPr="00741E4C" w:rsidRDefault="009A2D17" w:rsidP="009A2D17">
      <w:pPr>
        <w:autoSpaceDE w:val="0"/>
        <w:autoSpaceDN w:val="0"/>
        <w:adjustRightInd w:val="0"/>
        <w:spacing w:line="480" w:lineRule="auto"/>
        <w:rPr>
          <w:rFonts w:ascii="Times New Roman" w:hAnsi="Times New Roman" w:cs="Times New Roman"/>
          <w:color w:val="000000" w:themeColor="text1"/>
          <w:lang w:val="en-GB"/>
        </w:rPr>
      </w:pPr>
      <w:r>
        <w:rPr>
          <w:rFonts w:ascii="Times New Roman" w:hAnsi="Times New Roman" w:cs="Times New Roman"/>
          <w:color w:val="000000" w:themeColor="text1"/>
          <w:vertAlign w:val="superscript"/>
          <w:lang w:val="en-GB"/>
        </w:rPr>
        <w:t>1</w:t>
      </w:r>
      <w:r w:rsidRPr="00741E4C">
        <w:rPr>
          <w:rFonts w:ascii="Times New Roman" w:hAnsi="Times New Roman" w:cs="Times New Roman"/>
          <w:color w:val="000000" w:themeColor="text1"/>
          <w:lang w:val="en-GB"/>
        </w:rPr>
        <w:t xml:space="preserve">To cite this measure please refer to the development paper: </w:t>
      </w:r>
      <w:proofErr w:type="spellStart"/>
      <w:r w:rsidRPr="00741E4C">
        <w:rPr>
          <w:rFonts w:ascii="Times New Roman" w:hAnsi="Times New Roman" w:cs="Times New Roman"/>
          <w:color w:val="000000" w:themeColor="text1"/>
          <w:lang w:val="en-GB"/>
        </w:rPr>
        <w:t>Hatoum</w:t>
      </w:r>
      <w:proofErr w:type="spellEnd"/>
      <w:r w:rsidRPr="00741E4C">
        <w:rPr>
          <w:rFonts w:ascii="Times New Roman" w:hAnsi="Times New Roman" w:cs="Times New Roman"/>
          <w:color w:val="000000" w:themeColor="text1"/>
          <w:lang w:val="en-GB"/>
        </w:rPr>
        <w:t xml:space="preserve">, Burton &amp; Abbott </w:t>
      </w:r>
      <w:r w:rsidRPr="00A02CA8">
        <w:rPr>
          <w:rFonts w:ascii="Times New Roman" w:hAnsi="Times New Roman" w:cs="Times New Roman"/>
          <w:color w:val="000000" w:themeColor="text1"/>
          <w:lang w:val="en-GB"/>
        </w:rPr>
        <w:t>(2022)</w:t>
      </w:r>
    </w:p>
    <w:p w14:paraId="06A740EA" w14:textId="66B7E305" w:rsidR="009A2D17" w:rsidRPr="00741E4C" w:rsidRDefault="009A2D17" w:rsidP="009A2D17">
      <w:pPr>
        <w:autoSpaceDE w:val="0"/>
        <w:autoSpaceDN w:val="0"/>
        <w:adjustRightInd w:val="0"/>
        <w:spacing w:line="480" w:lineRule="auto"/>
        <w:rPr>
          <w:rFonts w:ascii="Times New Roman" w:hAnsi="Times New Roman" w:cs="Times New Roman"/>
          <w:color w:val="000000" w:themeColor="text1"/>
          <w:lang w:val="en-GB"/>
        </w:rPr>
      </w:pPr>
      <w:r>
        <w:rPr>
          <w:rFonts w:ascii="Times New Roman" w:hAnsi="Times New Roman" w:cs="Times New Roman"/>
          <w:color w:val="000000" w:themeColor="text1"/>
          <w:vertAlign w:val="superscript"/>
          <w:lang w:val="en-GB"/>
        </w:rPr>
        <w:t>2</w:t>
      </w:r>
      <w:r w:rsidRPr="00741E4C">
        <w:rPr>
          <w:rFonts w:ascii="Times New Roman" w:hAnsi="Times New Roman" w:cs="Times New Roman"/>
          <w:color w:val="000000" w:themeColor="text1"/>
          <w:lang w:val="en-GB"/>
        </w:rPr>
        <w:t>This measure is based off the original 40-item ED</w:t>
      </w:r>
      <w:r w:rsidR="006072A8">
        <w:rPr>
          <w:rFonts w:ascii="Times New Roman" w:hAnsi="Times New Roman" w:cs="Times New Roman"/>
          <w:color w:val="000000" w:themeColor="text1"/>
          <w:lang w:val="en-GB"/>
        </w:rPr>
        <w:t>-</w:t>
      </w:r>
      <w:r w:rsidRPr="00741E4C">
        <w:rPr>
          <w:rFonts w:ascii="Times New Roman" w:hAnsi="Times New Roman" w:cs="Times New Roman"/>
          <w:color w:val="000000" w:themeColor="text1"/>
          <w:lang w:val="en-GB"/>
        </w:rPr>
        <w:t xml:space="preserve">CBQ by Fairchild &amp; Cooper (2010). </w:t>
      </w:r>
      <w:r w:rsidRPr="00741E4C">
        <w:rPr>
          <w:rFonts w:ascii="Times New Roman" w:eastAsia="Times New Roman" w:hAnsi="Times New Roman" w:cs="Times New Roman"/>
          <w:color w:val="000000" w:themeColor="text1"/>
          <w:shd w:val="clear" w:color="auto" w:fill="FFFFFF"/>
          <w:lang w:eastAsia="en-GB"/>
        </w:rPr>
        <w:t xml:space="preserve">Fairchild, H., &amp; Cooper, M. (2010). A multidimensional measure of core beliefs relevant to eating disorders: </w:t>
      </w:r>
      <w:r>
        <w:rPr>
          <w:rFonts w:ascii="Times New Roman" w:eastAsia="Times New Roman" w:hAnsi="Times New Roman" w:cs="Times New Roman"/>
          <w:color w:val="000000" w:themeColor="text1"/>
          <w:shd w:val="clear" w:color="auto" w:fill="FFFFFF"/>
          <w:lang w:eastAsia="en-GB"/>
        </w:rPr>
        <w:t>P</w:t>
      </w:r>
      <w:r w:rsidRPr="00741E4C">
        <w:rPr>
          <w:rFonts w:ascii="Times New Roman" w:eastAsia="Times New Roman" w:hAnsi="Times New Roman" w:cs="Times New Roman"/>
          <w:color w:val="000000" w:themeColor="text1"/>
          <w:shd w:val="clear" w:color="auto" w:fill="FFFFFF"/>
          <w:lang w:eastAsia="en-GB"/>
        </w:rPr>
        <w:t>reliminary development and validation. </w:t>
      </w:r>
      <w:r w:rsidRPr="00741E4C">
        <w:rPr>
          <w:rFonts w:ascii="Times New Roman" w:eastAsia="Times New Roman" w:hAnsi="Times New Roman" w:cs="Times New Roman"/>
          <w:i/>
          <w:iCs/>
          <w:color w:val="000000" w:themeColor="text1"/>
          <w:lang w:eastAsia="en-GB"/>
        </w:rPr>
        <w:t xml:space="preserve">Eating </w:t>
      </w:r>
      <w:proofErr w:type="spellStart"/>
      <w:r>
        <w:rPr>
          <w:rFonts w:ascii="Times New Roman" w:eastAsia="Times New Roman" w:hAnsi="Times New Roman" w:cs="Times New Roman"/>
          <w:i/>
          <w:iCs/>
          <w:color w:val="000000" w:themeColor="text1"/>
          <w:lang w:eastAsia="en-GB"/>
        </w:rPr>
        <w:t>B</w:t>
      </w:r>
      <w:r w:rsidRPr="00741E4C">
        <w:rPr>
          <w:rFonts w:ascii="Times New Roman" w:eastAsia="Times New Roman" w:hAnsi="Times New Roman" w:cs="Times New Roman"/>
          <w:i/>
          <w:iCs/>
          <w:color w:val="000000" w:themeColor="text1"/>
          <w:lang w:eastAsia="en-GB"/>
        </w:rPr>
        <w:t>ehaviors</w:t>
      </w:r>
      <w:proofErr w:type="spellEnd"/>
      <w:r w:rsidRPr="00741E4C">
        <w:rPr>
          <w:rFonts w:ascii="Times New Roman" w:eastAsia="Times New Roman" w:hAnsi="Times New Roman" w:cs="Times New Roman"/>
          <w:color w:val="000000" w:themeColor="text1"/>
          <w:shd w:val="clear" w:color="auto" w:fill="FFFFFF"/>
          <w:lang w:eastAsia="en-GB"/>
        </w:rPr>
        <w:t>, </w:t>
      </w:r>
      <w:r w:rsidRPr="00741E4C">
        <w:rPr>
          <w:rFonts w:ascii="Times New Roman" w:eastAsia="Times New Roman" w:hAnsi="Times New Roman" w:cs="Times New Roman"/>
          <w:i/>
          <w:iCs/>
          <w:color w:val="000000" w:themeColor="text1"/>
          <w:lang w:eastAsia="en-GB"/>
        </w:rPr>
        <w:t>11</w:t>
      </w:r>
      <w:r w:rsidRPr="00741E4C">
        <w:rPr>
          <w:rFonts w:ascii="Times New Roman" w:eastAsia="Times New Roman" w:hAnsi="Times New Roman" w:cs="Times New Roman"/>
          <w:color w:val="000000" w:themeColor="text1"/>
          <w:shd w:val="clear" w:color="auto" w:fill="FFFFFF"/>
          <w:lang w:eastAsia="en-GB"/>
        </w:rPr>
        <w:t>(4), 239–246. https://doi.org/10.1016/j.eatbeh.2010.05.004</w:t>
      </w:r>
    </w:p>
    <w:p w14:paraId="719BB763" w14:textId="77777777" w:rsidR="00AC7EB8" w:rsidRPr="002C7E16" w:rsidRDefault="00AC7EB8" w:rsidP="00C76139">
      <w:pPr>
        <w:rPr>
          <w:rFonts w:ascii="Times New Roman" w:hAnsi="Times New Roman" w:cs="Times New Roman"/>
        </w:rPr>
      </w:pPr>
    </w:p>
    <w:sectPr w:rsidR="00AC7EB8" w:rsidRPr="002C7E16" w:rsidSect="006E4BBA">
      <w:headerReference w:type="default" r:id="rId6"/>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A488EA" w14:textId="77777777" w:rsidR="00CB56B6" w:rsidRDefault="00CB56B6" w:rsidP="008F5580">
      <w:r>
        <w:separator/>
      </w:r>
    </w:p>
  </w:endnote>
  <w:endnote w:type="continuationSeparator" w:id="0">
    <w:p w14:paraId="237D1740" w14:textId="77777777" w:rsidR="00CB56B6" w:rsidRDefault="00CB56B6" w:rsidP="008F55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8E8DAE" w14:textId="77777777" w:rsidR="00CB56B6" w:rsidRDefault="00CB56B6" w:rsidP="008F5580">
      <w:r>
        <w:separator/>
      </w:r>
    </w:p>
  </w:footnote>
  <w:footnote w:type="continuationSeparator" w:id="0">
    <w:p w14:paraId="6FAB63C7" w14:textId="77777777" w:rsidR="00CB56B6" w:rsidRDefault="00CB56B6" w:rsidP="008F55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20A122" w14:textId="068E92AB" w:rsidR="008F5580" w:rsidRPr="008F5580" w:rsidRDefault="008F5580">
    <w:pPr>
      <w:pStyle w:val="Header"/>
      <w:rPr>
        <w:rFonts w:ascii="Times New Roman" w:hAnsi="Times New Roman" w:cs="Times New Roman"/>
        <w:sz w:val="20"/>
        <w:szCs w:val="20"/>
      </w:rPr>
    </w:pPr>
    <w:r w:rsidRPr="008F5580">
      <w:rPr>
        <w:rFonts w:ascii="Times New Roman" w:hAnsi="Times New Roman" w:cs="Times New Roman"/>
        <w:sz w:val="20"/>
        <w:szCs w:val="20"/>
      </w:rPr>
      <w:t>ED-CBQ-</w:t>
    </w:r>
    <w:r w:rsidR="004406FD">
      <w:rPr>
        <w:rFonts w:ascii="Times New Roman" w:hAnsi="Times New Roman" w:cs="Times New Roman"/>
        <w:sz w:val="20"/>
        <w:szCs w:val="20"/>
      </w:rPr>
      <w:t>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doNotDisplayPageBoundarie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A58"/>
    <w:rsid w:val="00005B4F"/>
    <w:rsid w:val="000272A6"/>
    <w:rsid w:val="00034E9C"/>
    <w:rsid w:val="000359F4"/>
    <w:rsid w:val="00035DB9"/>
    <w:rsid w:val="00035DEC"/>
    <w:rsid w:val="0003699B"/>
    <w:rsid w:val="00036B98"/>
    <w:rsid w:val="00041FB7"/>
    <w:rsid w:val="000461D1"/>
    <w:rsid w:val="00064034"/>
    <w:rsid w:val="00066B73"/>
    <w:rsid w:val="00076323"/>
    <w:rsid w:val="0009229E"/>
    <w:rsid w:val="000B2CDE"/>
    <w:rsid w:val="000C5A66"/>
    <w:rsid w:val="001020BF"/>
    <w:rsid w:val="00103089"/>
    <w:rsid w:val="0012331E"/>
    <w:rsid w:val="00125178"/>
    <w:rsid w:val="00127D54"/>
    <w:rsid w:val="0014266A"/>
    <w:rsid w:val="00143F80"/>
    <w:rsid w:val="00155F15"/>
    <w:rsid w:val="0016343C"/>
    <w:rsid w:val="001678A7"/>
    <w:rsid w:val="001A0D8B"/>
    <w:rsid w:val="001A2A8B"/>
    <w:rsid w:val="001A56E4"/>
    <w:rsid w:val="001B082F"/>
    <w:rsid w:val="001B2A58"/>
    <w:rsid w:val="001C12DF"/>
    <w:rsid w:val="001D2FEC"/>
    <w:rsid w:val="001D62F5"/>
    <w:rsid w:val="001D6C00"/>
    <w:rsid w:val="002119FB"/>
    <w:rsid w:val="00230D00"/>
    <w:rsid w:val="00240D77"/>
    <w:rsid w:val="00270AC5"/>
    <w:rsid w:val="0027443C"/>
    <w:rsid w:val="00275C6D"/>
    <w:rsid w:val="00295EE9"/>
    <w:rsid w:val="002C15DC"/>
    <w:rsid w:val="002C1FC0"/>
    <w:rsid w:val="002C7BDD"/>
    <w:rsid w:val="002C7E16"/>
    <w:rsid w:val="002D689C"/>
    <w:rsid w:val="002D6A3D"/>
    <w:rsid w:val="002F2456"/>
    <w:rsid w:val="003017B2"/>
    <w:rsid w:val="0030676B"/>
    <w:rsid w:val="0031202F"/>
    <w:rsid w:val="00317F73"/>
    <w:rsid w:val="00325D50"/>
    <w:rsid w:val="00327CBC"/>
    <w:rsid w:val="003454C0"/>
    <w:rsid w:val="00346BE0"/>
    <w:rsid w:val="0037446A"/>
    <w:rsid w:val="00387941"/>
    <w:rsid w:val="003913FD"/>
    <w:rsid w:val="0039213E"/>
    <w:rsid w:val="00397ED0"/>
    <w:rsid w:val="003A4D31"/>
    <w:rsid w:val="003A584B"/>
    <w:rsid w:val="003A6948"/>
    <w:rsid w:val="003B1A61"/>
    <w:rsid w:val="003C0E5F"/>
    <w:rsid w:val="003D5B8B"/>
    <w:rsid w:val="003E4BFA"/>
    <w:rsid w:val="003F4E3A"/>
    <w:rsid w:val="00423F77"/>
    <w:rsid w:val="004404B2"/>
    <w:rsid w:val="004406FD"/>
    <w:rsid w:val="00461310"/>
    <w:rsid w:val="0046281A"/>
    <w:rsid w:val="00463122"/>
    <w:rsid w:val="0047073D"/>
    <w:rsid w:val="00481A45"/>
    <w:rsid w:val="004B3451"/>
    <w:rsid w:val="004F053B"/>
    <w:rsid w:val="0050089B"/>
    <w:rsid w:val="00503441"/>
    <w:rsid w:val="005102B5"/>
    <w:rsid w:val="005262F8"/>
    <w:rsid w:val="005349E0"/>
    <w:rsid w:val="00535CE0"/>
    <w:rsid w:val="00595D3C"/>
    <w:rsid w:val="005A21FD"/>
    <w:rsid w:val="005B5DFE"/>
    <w:rsid w:val="005C3124"/>
    <w:rsid w:val="005C4225"/>
    <w:rsid w:val="005E1246"/>
    <w:rsid w:val="005E248B"/>
    <w:rsid w:val="00605122"/>
    <w:rsid w:val="00606E97"/>
    <w:rsid w:val="006072A8"/>
    <w:rsid w:val="00607B1D"/>
    <w:rsid w:val="00634105"/>
    <w:rsid w:val="006414CD"/>
    <w:rsid w:val="00644F4C"/>
    <w:rsid w:val="006570B8"/>
    <w:rsid w:val="00667007"/>
    <w:rsid w:val="006727CD"/>
    <w:rsid w:val="00672B92"/>
    <w:rsid w:val="006746E8"/>
    <w:rsid w:val="00676251"/>
    <w:rsid w:val="006C47C3"/>
    <w:rsid w:val="006D0AB4"/>
    <w:rsid w:val="006E208E"/>
    <w:rsid w:val="006E4BBA"/>
    <w:rsid w:val="00714D4A"/>
    <w:rsid w:val="007253E1"/>
    <w:rsid w:val="0073167D"/>
    <w:rsid w:val="0073460F"/>
    <w:rsid w:val="0073475B"/>
    <w:rsid w:val="007419AE"/>
    <w:rsid w:val="00777330"/>
    <w:rsid w:val="00793365"/>
    <w:rsid w:val="007953BF"/>
    <w:rsid w:val="007A023E"/>
    <w:rsid w:val="007A0B0C"/>
    <w:rsid w:val="007C3E73"/>
    <w:rsid w:val="007C6ED6"/>
    <w:rsid w:val="007D34B8"/>
    <w:rsid w:val="007F29CE"/>
    <w:rsid w:val="007F6526"/>
    <w:rsid w:val="0080649B"/>
    <w:rsid w:val="0080789F"/>
    <w:rsid w:val="00807A6C"/>
    <w:rsid w:val="008111A9"/>
    <w:rsid w:val="008149A2"/>
    <w:rsid w:val="008449B7"/>
    <w:rsid w:val="00861BB0"/>
    <w:rsid w:val="00867B05"/>
    <w:rsid w:val="008772ED"/>
    <w:rsid w:val="008A2BC0"/>
    <w:rsid w:val="008B3C44"/>
    <w:rsid w:val="008C2A63"/>
    <w:rsid w:val="008D2F5F"/>
    <w:rsid w:val="008D41A1"/>
    <w:rsid w:val="008E7078"/>
    <w:rsid w:val="008F5580"/>
    <w:rsid w:val="0093001E"/>
    <w:rsid w:val="009458DA"/>
    <w:rsid w:val="0095543C"/>
    <w:rsid w:val="00955945"/>
    <w:rsid w:val="0097075A"/>
    <w:rsid w:val="00991A39"/>
    <w:rsid w:val="009A25AA"/>
    <w:rsid w:val="009A2D17"/>
    <w:rsid w:val="009B7F79"/>
    <w:rsid w:val="009D4C0D"/>
    <w:rsid w:val="009F0625"/>
    <w:rsid w:val="009F7C7E"/>
    <w:rsid w:val="00A02CA8"/>
    <w:rsid w:val="00A03C65"/>
    <w:rsid w:val="00A10E57"/>
    <w:rsid w:val="00A227BA"/>
    <w:rsid w:val="00A32D27"/>
    <w:rsid w:val="00A42D85"/>
    <w:rsid w:val="00A4459F"/>
    <w:rsid w:val="00A47A28"/>
    <w:rsid w:val="00A52D70"/>
    <w:rsid w:val="00A54FD3"/>
    <w:rsid w:val="00A61C66"/>
    <w:rsid w:val="00A72525"/>
    <w:rsid w:val="00A72AB6"/>
    <w:rsid w:val="00A94CA7"/>
    <w:rsid w:val="00AA2AEE"/>
    <w:rsid w:val="00AA6C46"/>
    <w:rsid w:val="00AC7EB8"/>
    <w:rsid w:val="00AD23DE"/>
    <w:rsid w:val="00B3213B"/>
    <w:rsid w:val="00B35A7F"/>
    <w:rsid w:val="00B90C90"/>
    <w:rsid w:val="00BA0097"/>
    <w:rsid w:val="00BA1CBB"/>
    <w:rsid w:val="00BB0F88"/>
    <w:rsid w:val="00BC4DF2"/>
    <w:rsid w:val="00BD1B8E"/>
    <w:rsid w:val="00BD6C75"/>
    <w:rsid w:val="00BE0CDC"/>
    <w:rsid w:val="00C018DE"/>
    <w:rsid w:val="00C064E3"/>
    <w:rsid w:val="00C11848"/>
    <w:rsid w:val="00C6599D"/>
    <w:rsid w:val="00C76139"/>
    <w:rsid w:val="00C77F2D"/>
    <w:rsid w:val="00C870C5"/>
    <w:rsid w:val="00CA0CB5"/>
    <w:rsid w:val="00CA7645"/>
    <w:rsid w:val="00CB076F"/>
    <w:rsid w:val="00CB2F89"/>
    <w:rsid w:val="00CB56B6"/>
    <w:rsid w:val="00CB7F2F"/>
    <w:rsid w:val="00CD0034"/>
    <w:rsid w:val="00CD0C8F"/>
    <w:rsid w:val="00CE0E68"/>
    <w:rsid w:val="00D44C17"/>
    <w:rsid w:val="00D56DA0"/>
    <w:rsid w:val="00D656A5"/>
    <w:rsid w:val="00D6740A"/>
    <w:rsid w:val="00D70AD4"/>
    <w:rsid w:val="00D71CC4"/>
    <w:rsid w:val="00D9644B"/>
    <w:rsid w:val="00DA0899"/>
    <w:rsid w:val="00DB3A56"/>
    <w:rsid w:val="00DC4839"/>
    <w:rsid w:val="00DC49CB"/>
    <w:rsid w:val="00DC79DF"/>
    <w:rsid w:val="00DD712F"/>
    <w:rsid w:val="00E008AD"/>
    <w:rsid w:val="00E008DF"/>
    <w:rsid w:val="00E247F2"/>
    <w:rsid w:val="00E4383C"/>
    <w:rsid w:val="00E7615F"/>
    <w:rsid w:val="00E9384E"/>
    <w:rsid w:val="00E97EB9"/>
    <w:rsid w:val="00EA46F5"/>
    <w:rsid w:val="00EA702B"/>
    <w:rsid w:val="00EE752A"/>
    <w:rsid w:val="00EF314F"/>
    <w:rsid w:val="00F17DF7"/>
    <w:rsid w:val="00F33492"/>
    <w:rsid w:val="00F403C6"/>
    <w:rsid w:val="00F57059"/>
    <w:rsid w:val="00F74BEA"/>
    <w:rsid w:val="00F87020"/>
    <w:rsid w:val="00F905A4"/>
    <w:rsid w:val="00F90B2C"/>
    <w:rsid w:val="00FC1A5F"/>
    <w:rsid w:val="00FD4C66"/>
    <w:rsid w:val="00FE7CC9"/>
    <w:rsid w:val="00FF4B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76054C5"/>
  <w15:chartTrackingRefBased/>
  <w15:docId w15:val="{F2868103-24DE-F24A-8CD1-EE50DDF11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1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7E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4839"/>
    <w:pPr>
      <w:ind w:left="720"/>
      <w:contextualSpacing/>
    </w:pPr>
  </w:style>
  <w:style w:type="paragraph" w:styleId="Header">
    <w:name w:val="header"/>
    <w:basedOn w:val="Normal"/>
    <w:link w:val="HeaderChar"/>
    <w:uiPriority w:val="99"/>
    <w:unhideWhenUsed/>
    <w:rsid w:val="008F5580"/>
    <w:pPr>
      <w:tabs>
        <w:tab w:val="center" w:pos="4513"/>
        <w:tab w:val="right" w:pos="9026"/>
      </w:tabs>
    </w:pPr>
  </w:style>
  <w:style w:type="character" w:customStyle="1" w:styleId="HeaderChar">
    <w:name w:val="Header Char"/>
    <w:basedOn w:val="DefaultParagraphFont"/>
    <w:link w:val="Header"/>
    <w:uiPriority w:val="99"/>
    <w:rsid w:val="008F5580"/>
  </w:style>
  <w:style w:type="paragraph" w:styleId="Footer">
    <w:name w:val="footer"/>
    <w:basedOn w:val="Normal"/>
    <w:link w:val="FooterChar"/>
    <w:uiPriority w:val="99"/>
    <w:unhideWhenUsed/>
    <w:rsid w:val="008F5580"/>
    <w:pPr>
      <w:tabs>
        <w:tab w:val="center" w:pos="4513"/>
        <w:tab w:val="right" w:pos="9026"/>
      </w:tabs>
    </w:pPr>
  </w:style>
  <w:style w:type="character" w:customStyle="1" w:styleId="FooterChar">
    <w:name w:val="Footer Char"/>
    <w:basedOn w:val="DefaultParagraphFont"/>
    <w:link w:val="Footer"/>
    <w:uiPriority w:val="99"/>
    <w:rsid w:val="008F5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317</Words>
  <Characters>1588</Characters>
  <Application>Microsoft Office Word</Application>
  <DocSecurity>0</DocSecurity>
  <Lines>2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anihatoum1@gmail.com</dc:creator>
  <cp:keywords/>
  <dc:description/>
  <cp:lastModifiedBy>amaanihatoum1@gmail.com</cp:lastModifiedBy>
  <cp:revision>64</cp:revision>
  <dcterms:created xsi:type="dcterms:W3CDTF">2021-08-16T05:41:00Z</dcterms:created>
  <dcterms:modified xsi:type="dcterms:W3CDTF">2022-01-13T22:14:00Z</dcterms:modified>
</cp:coreProperties>
</file>